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48AA224" w14:textId="7F201597" w:rsidR="001E24C4" w:rsidRDefault="001E24C4" w:rsidP="001E24C4">
      <w:pPr>
        <w:pStyle w:val="Heading2"/>
      </w:pPr>
      <w:r w:rsidRPr="0001436A">
        <w:t>Supplementary</w:t>
      </w:r>
      <w:r w:rsidRPr="001549D3">
        <w:t xml:space="preserve"> Figures</w:t>
      </w:r>
    </w:p>
    <w:p w14:paraId="0CE92F67" w14:textId="49DE6B78" w:rsidR="001E24C4" w:rsidRDefault="001E24C4" w:rsidP="001E24C4">
      <w:r>
        <w:rPr>
          <w:rFonts w:cs="Times New Roman"/>
          <w:noProof/>
          <w:szCs w:val="24"/>
        </w:rPr>
        <w:lastRenderedPageBreak/>
        <w:drawing>
          <wp:inline distT="0" distB="0" distL="0" distR="0" wp14:anchorId="00783E9F" wp14:editId="20070F30">
            <wp:extent cx="5435600" cy="72390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DC76D" w14:textId="456C132A" w:rsidR="001E24C4" w:rsidRPr="001E24C4" w:rsidRDefault="001E24C4" w:rsidP="001E24C4">
      <w:pPr>
        <w:keepNext/>
        <w:rPr>
          <w:rFonts w:cs="Times New Roman"/>
          <w:szCs w:val="24"/>
        </w:rPr>
      </w:pPr>
      <w:r w:rsidRPr="00547822">
        <w:rPr>
          <w:rFonts w:cs="Times New Roman"/>
          <w:b/>
          <w:bCs/>
          <w:szCs w:val="24"/>
        </w:rPr>
        <w:t>Supplementary Figure 1.</w:t>
      </w:r>
      <w:r w:rsidRPr="00547822">
        <w:rPr>
          <w:rFonts w:cs="Times New Roman"/>
          <w:szCs w:val="24"/>
        </w:rPr>
        <w:t xml:space="preserve"> Like </w:t>
      </w:r>
      <w:r w:rsidRPr="00547822">
        <w:rPr>
          <w:rFonts w:cs="Times New Roman"/>
          <w:b/>
          <w:bCs/>
          <w:szCs w:val="24"/>
        </w:rPr>
        <w:t>Figure 5</w:t>
      </w:r>
      <w:r w:rsidRPr="00547822">
        <w:rPr>
          <w:rFonts w:cs="Times New Roman"/>
          <w:szCs w:val="24"/>
        </w:rPr>
        <w:t>, with clusters sorted in ascending order by females’ FC changes. Abbreviation: FC = functional correlation.</w:t>
      </w:r>
    </w:p>
    <w:p w14:paraId="2B2FCBD1" w14:textId="77777777" w:rsidR="00BD1511" w:rsidRDefault="00BD151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849B85D" w14:textId="2D7CE37C" w:rsidR="00547822" w:rsidRDefault="001E24C4" w:rsidP="001E24C4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309BB08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>----------------------------------------------------------------------</w:t>
      </w:r>
    </w:p>
    <w:p w14:paraId="375913CC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>index         d            p      seed     target cortical clusters</w:t>
      </w:r>
    </w:p>
    <w:p w14:paraId="6F59568B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>----- ----------------- -------- ------- -----------------------------</w:t>
      </w:r>
    </w:p>
    <w:p w14:paraId="5159FFBE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 xml:space="preserve">                                                            area</w:t>
      </w:r>
    </w:p>
    <w:p w14:paraId="04B4EF93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 xml:space="preserve">                                                       ---------------</w:t>
      </w:r>
    </w:p>
    <w:p w14:paraId="2C577BD2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 xml:space="preserve">                                                        local   total</w:t>
      </w:r>
    </w:p>
    <w:p w14:paraId="33360194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 xml:space="preserve">                                                       ------- -------</w:t>
      </w:r>
    </w:p>
    <w:p w14:paraId="39E75FE3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 xml:space="preserve">        M     F     ∆            network hemi network   %   cm</w:t>
      </w:r>
      <w:r w:rsidRPr="0097520C">
        <w:rPr>
          <w:rFonts w:ascii="Courier New" w:eastAsia="Arial" w:hAnsi="Courier New" w:cs="Courier New"/>
          <w:sz w:val="22"/>
          <w:vertAlign w:val="superscript"/>
        </w:rPr>
        <w:t>2</w:t>
      </w:r>
      <w:r w:rsidRPr="0097520C">
        <w:rPr>
          <w:rFonts w:ascii="Courier New" w:eastAsia="Arial" w:hAnsi="Courier New" w:cs="Courier New"/>
          <w:sz w:val="22"/>
        </w:rPr>
        <w:t xml:space="preserve">   </w:t>
      </w:r>
      <w:proofErr w:type="spellStart"/>
      <w:r w:rsidRPr="0097520C">
        <w:rPr>
          <w:rFonts w:ascii="Courier New" w:eastAsia="Arial" w:hAnsi="Courier New" w:cs="Courier New"/>
          <w:sz w:val="22"/>
        </w:rPr>
        <w:t>cm</w:t>
      </w:r>
      <w:r w:rsidRPr="0097520C">
        <w:rPr>
          <w:rFonts w:ascii="Courier New" w:eastAsia="Arial" w:hAnsi="Courier New" w:cs="Courier New"/>
          <w:sz w:val="22"/>
          <w:vertAlign w:val="superscript"/>
        </w:rPr>
        <w:t>2</w:t>
      </w:r>
      <w:proofErr w:type="spellEnd"/>
      <w:r w:rsidRPr="0097520C">
        <w:rPr>
          <w:rFonts w:ascii="Courier New" w:eastAsia="Arial" w:hAnsi="Courier New" w:cs="Courier New"/>
          <w:sz w:val="22"/>
        </w:rPr>
        <w:t xml:space="preserve"> </w:t>
      </w:r>
    </w:p>
    <w:p w14:paraId="7C564820" w14:textId="77777777" w:rsidR="00BD1511" w:rsidRPr="0097520C" w:rsidRDefault="00BD1511" w:rsidP="00BD1511">
      <w:pP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eastAsia="Arial" w:hAnsi="Courier New" w:cs="Courier New"/>
          <w:sz w:val="22"/>
        </w:rPr>
        <w:t>----- ----------------- -------- ------- ---- -------- --- ----- -----</w:t>
      </w:r>
    </w:p>
    <w:p w14:paraId="1519EA77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</w:rPr>
        <w:t xml:space="preserve">  </w:t>
      </w:r>
      <w:r w:rsidRPr="0097520C">
        <w:rPr>
          <w:rFonts w:ascii="Courier New" w:hAnsi="Courier New" w:cs="Courier New"/>
          <w:sz w:val="22"/>
          <w:lang w:val="es-ES"/>
        </w:rPr>
        <w:t>1   -2.14 -1.89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25  0.0019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  FPN    LH    SMN     99   11    12</w:t>
      </w:r>
    </w:p>
    <w:p w14:paraId="1E448E01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2   -0.30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90  0.60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0001    DAN    RH     LN     46   14    32</w:t>
      </w:r>
    </w:p>
    <w:p w14:paraId="47088DBC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28    9</w:t>
      </w:r>
    </w:p>
    <w:p w14:paraId="2E32492D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VAN     12    4</w:t>
      </w:r>
    </w:p>
    <w:p w14:paraId="5A2E220E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3   -0.40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67  0.27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0012    SMN    RH    VAN     80    9    11</w:t>
      </w:r>
    </w:p>
    <w:p w14:paraId="36DD63B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4   -0.14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34  0.20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0110     VN    RH    VAN     60    5     8</w:t>
      </w:r>
    </w:p>
    <w:p w14:paraId="6646CA7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</w:t>
      </w:r>
      <w:r w:rsidRPr="0097520C">
        <w:rPr>
          <w:rFonts w:ascii="Courier New" w:hAnsi="Courier New" w:cs="Courier New"/>
          <w:sz w:val="22"/>
        </w:rPr>
        <w:t>SMN     33    3</w:t>
      </w:r>
    </w:p>
    <w:p w14:paraId="44D1AAB8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5   -0.07 -0.</w:t>
      </w:r>
      <w:proofErr w:type="gramStart"/>
      <w:r w:rsidRPr="0097520C">
        <w:rPr>
          <w:rFonts w:ascii="Courier New" w:hAnsi="Courier New" w:cs="Courier New"/>
          <w:sz w:val="22"/>
        </w:rPr>
        <w:t>30  0.23</w:t>
      </w:r>
      <w:proofErr w:type="gramEnd"/>
      <w:r w:rsidRPr="0097520C">
        <w:rPr>
          <w:rFonts w:ascii="Courier New" w:hAnsi="Courier New" w:cs="Courier New"/>
          <w:sz w:val="22"/>
        </w:rPr>
        <w:t xml:space="preserve">  0.0040    FPN    RH     LN     68    5     8</w:t>
      </w:r>
    </w:p>
    <w:p w14:paraId="3A8F21DF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DMN     17    1</w:t>
      </w:r>
    </w:p>
    <w:p w14:paraId="2013375D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</w:rPr>
        <w:t xml:space="preserve">  </w:t>
      </w:r>
      <w:r w:rsidRPr="0097520C">
        <w:rPr>
          <w:rFonts w:ascii="Courier New" w:hAnsi="Courier New" w:cs="Courier New"/>
          <w:sz w:val="22"/>
          <w:lang w:val="es-ES"/>
        </w:rPr>
        <w:t>6    0.11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17  0.28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0006     LN    RH    DAN     55    5     8</w:t>
      </w:r>
    </w:p>
    <w:p w14:paraId="1C3FABFA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 VN     45    4</w:t>
      </w:r>
    </w:p>
    <w:p w14:paraId="51B54A58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7    0.01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15  0.16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0285    VAN    RH    SMN     53    4     8</w:t>
      </w:r>
    </w:p>
    <w:p w14:paraId="32F1F879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VAN     47    4</w:t>
      </w:r>
    </w:p>
    <w:p w14:paraId="07D60005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8   -0.68 -0.11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57  0.0001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  DAN    LH     LN     80   13    17</w:t>
      </w:r>
    </w:p>
    <w:p w14:paraId="37CB6CED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9   -0.28 -0.11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17  0.0265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   VN    LH    DMN     53    4     8</w:t>
      </w:r>
    </w:p>
    <w:p w14:paraId="121E80EA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VAN     37    3</w:t>
      </w:r>
    </w:p>
    <w:p w14:paraId="3744490E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10    0.15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10  0.25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0019    DAN    LH    SMN     90   11    12</w:t>
      </w:r>
    </w:p>
    <w:p w14:paraId="51B372D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VAN     10    1</w:t>
      </w:r>
    </w:p>
    <w:p w14:paraId="6C491990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</w:t>
      </w:r>
      <w:r w:rsidRPr="0097520C">
        <w:rPr>
          <w:rFonts w:ascii="Courier New" w:hAnsi="Courier New" w:cs="Courier New"/>
          <w:sz w:val="22"/>
        </w:rPr>
        <w:t>11   -0.26 -0.10 -0.</w:t>
      </w:r>
      <w:proofErr w:type="gramStart"/>
      <w:r w:rsidRPr="0097520C">
        <w:rPr>
          <w:rFonts w:ascii="Courier New" w:hAnsi="Courier New" w:cs="Courier New"/>
          <w:sz w:val="22"/>
        </w:rPr>
        <w:t>16  0.0001</w:t>
      </w:r>
      <w:proofErr w:type="gramEnd"/>
      <w:r w:rsidRPr="0097520C">
        <w:rPr>
          <w:rFonts w:ascii="Courier New" w:hAnsi="Courier New" w:cs="Courier New"/>
          <w:sz w:val="22"/>
        </w:rPr>
        <w:t xml:space="preserve">     VN    RH     LN     34   17    51</w:t>
      </w:r>
    </w:p>
    <w:p w14:paraId="4B668E6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DMN     30   16</w:t>
      </w:r>
    </w:p>
    <w:p w14:paraId="38716D8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SMN     17    9</w:t>
      </w:r>
    </w:p>
    <w:p w14:paraId="72833CF6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VAN     16    8</w:t>
      </w:r>
    </w:p>
    <w:p w14:paraId="2FC6ABAB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12   -0.34 -0.07 -0.</w:t>
      </w:r>
      <w:proofErr w:type="gramStart"/>
      <w:r w:rsidRPr="0097520C">
        <w:rPr>
          <w:rFonts w:ascii="Courier New" w:hAnsi="Courier New" w:cs="Courier New"/>
          <w:sz w:val="22"/>
        </w:rPr>
        <w:t>28  0.0001</w:t>
      </w:r>
      <w:proofErr w:type="gramEnd"/>
      <w:r w:rsidRPr="0097520C">
        <w:rPr>
          <w:rFonts w:ascii="Courier New" w:hAnsi="Courier New" w:cs="Courier New"/>
          <w:sz w:val="22"/>
        </w:rPr>
        <w:t xml:space="preserve">     LN    RH     VN     97   45    47</w:t>
      </w:r>
    </w:p>
    <w:p w14:paraId="73B49429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13   -0.36 -0.06 -0.</w:t>
      </w:r>
      <w:proofErr w:type="gramStart"/>
      <w:r w:rsidRPr="0097520C">
        <w:rPr>
          <w:rFonts w:ascii="Courier New" w:hAnsi="Courier New" w:cs="Courier New"/>
          <w:sz w:val="22"/>
        </w:rPr>
        <w:t>30  0.0001</w:t>
      </w:r>
      <w:proofErr w:type="gramEnd"/>
      <w:r w:rsidRPr="0097520C">
        <w:rPr>
          <w:rFonts w:ascii="Courier New" w:hAnsi="Courier New" w:cs="Courier New"/>
          <w:sz w:val="22"/>
        </w:rPr>
        <w:t xml:space="preserve">    FPN    RH    SMN     90   16    17</w:t>
      </w:r>
    </w:p>
    <w:p w14:paraId="71A4EF50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</w:rPr>
        <w:t xml:space="preserve"> </w:t>
      </w:r>
      <w:r w:rsidRPr="0097520C">
        <w:rPr>
          <w:rFonts w:ascii="Courier New" w:hAnsi="Courier New" w:cs="Courier New"/>
          <w:sz w:val="22"/>
          <w:lang w:val="es-ES"/>
        </w:rPr>
        <w:t>14   -0.78 -0.06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72  0.0001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  DMN    RH    SMN     51   16    31</w:t>
      </w:r>
    </w:p>
    <w:p w14:paraId="5F7DCB2B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 VN     33   10</w:t>
      </w:r>
    </w:p>
    <w:p w14:paraId="77E81B3E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AN     11    3</w:t>
      </w:r>
    </w:p>
    <w:p w14:paraId="1E6A0593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</w:t>
      </w:r>
      <w:r w:rsidRPr="0097520C">
        <w:rPr>
          <w:rFonts w:ascii="Courier New" w:hAnsi="Courier New" w:cs="Courier New"/>
          <w:sz w:val="22"/>
        </w:rPr>
        <w:t>15   -1.07 -0.06 -1.</w:t>
      </w:r>
      <w:proofErr w:type="gramStart"/>
      <w:r w:rsidRPr="0097520C">
        <w:rPr>
          <w:rFonts w:ascii="Courier New" w:hAnsi="Courier New" w:cs="Courier New"/>
          <w:sz w:val="22"/>
        </w:rPr>
        <w:t>01  0.0001</w:t>
      </w:r>
      <w:proofErr w:type="gramEnd"/>
      <w:r w:rsidRPr="0097520C">
        <w:rPr>
          <w:rFonts w:ascii="Courier New" w:hAnsi="Courier New" w:cs="Courier New"/>
          <w:sz w:val="22"/>
        </w:rPr>
        <w:t xml:space="preserve">     VN    LH     LN     34   20    60</w:t>
      </w:r>
    </w:p>
    <w:p w14:paraId="6464892E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DMN     28   17</w:t>
      </w:r>
    </w:p>
    <w:p w14:paraId="7FEF8D10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SMN     18   11</w:t>
      </w:r>
    </w:p>
    <w:p w14:paraId="24039979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</w:t>
      </w:r>
      <w:r w:rsidRPr="0097520C">
        <w:rPr>
          <w:rFonts w:ascii="Courier New" w:hAnsi="Courier New" w:cs="Courier New"/>
          <w:sz w:val="22"/>
          <w:lang w:val="es-ES"/>
        </w:rPr>
        <w:t>VAN     13    8</w:t>
      </w:r>
    </w:p>
    <w:p w14:paraId="392377C5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16   -0.56 -0.03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54  0.0001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  VAN    LH     VN     97   32    33</w:t>
      </w:r>
    </w:p>
    <w:p w14:paraId="20B69EFA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17   -0.25 -0.03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23  0.0046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  DMN    RH    DAN     32    2     7</w:t>
      </w:r>
    </w:p>
    <w:p w14:paraId="18FDB191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 VN     31    2</w:t>
      </w:r>
    </w:p>
    <w:p w14:paraId="5791CBDC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26    2</w:t>
      </w:r>
    </w:p>
    <w:p w14:paraId="0F469C01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FPN     10    1</w:t>
      </w:r>
    </w:p>
    <w:p w14:paraId="22DB871D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18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50  0.02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52  0.0001     VN    LH     LN     59   17    29</w:t>
      </w:r>
    </w:p>
    <w:p w14:paraId="5ADB389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38   11</w:t>
      </w:r>
    </w:p>
    <w:p w14:paraId="271665D3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19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20  0.03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23  0.0001     LN    LH     VN     74   72    97</w:t>
      </w:r>
    </w:p>
    <w:p w14:paraId="214D2440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AN     10   10</w:t>
      </w:r>
    </w:p>
    <w:p w14:paraId="27746180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</w:t>
      </w:r>
      <w:r w:rsidRPr="0097520C">
        <w:rPr>
          <w:rFonts w:ascii="Courier New" w:hAnsi="Courier New" w:cs="Courier New"/>
          <w:sz w:val="22"/>
        </w:rPr>
        <w:t>20   -0.</w:t>
      </w:r>
      <w:proofErr w:type="gramStart"/>
      <w:r w:rsidRPr="0097520C">
        <w:rPr>
          <w:rFonts w:ascii="Courier New" w:hAnsi="Courier New" w:cs="Courier New"/>
          <w:sz w:val="22"/>
        </w:rPr>
        <w:t>13  0.04</w:t>
      </w:r>
      <w:proofErr w:type="gramEnd"/>
      <w:r w:rsidRPr="0097520C">
        <w:rPr>
          <w:rFonts w:ascii="Courier New" w:hAnsi="Courier New" w:cs="Courier New"/>
          <w:sz w:val="22"/>
        </w:rPr>
        <w:t xml:space="preserve"> -0.17  0.0241    FPN    RH    SMN    100    8     8</w:t>
      </w:r>
    </w:p>
    <w:p w14:paraId="36CD3275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21   -0.</w:t>
      </w:r>
      <w:proofErr w:type="gramStart"/>
      <w:r w:rsidRPr="0097520C">
        <w:rPr>
          <w:rFonts w:ascii="Courier New" w:hAnsi="Courier New" w:cs="Courier New"/>
          <w:sz w:val="22"/>
        </w:rPr>
        <w:t>12  0.05</w:t>
      </w:r>
      <w:proofErr w:type="gramEnd"/>
      <w:r w:rsidRPr="0097520C">
        <w:rPr>
          <w:rFonts w:ascii="Courier New" w:hAnsi="Courier New" w:cs="Courier New"/>
          <w:sz w:val="22"/>
        </w:rPr>
        <w:t xml:space="preserve"> -0.17  0.0221    DMN    LH    SMN    100    8     8</w:t>
      </w:r>
    </w:p>
    <w:p w14:paraId="79158CDD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</w:rPr>
        <w:lastRenderedPageBreak/>
        <w:t xml:space="preserve"> </w:t>
      </w:r>
      <w:r w:rsidRPr="0097520C">
        <w:rPr>
          <w:rFonts w:ascii="Courier New" w:hAnsi="Courier New" w:cs="Courier New"/>
          <w:sz w:val="22"/>
          <w:lang w:val="es-ES"/>
        </w:rPr>
        <w:t>22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20  0.05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25  0.0018     LN    RH     VN     83    8     9</w:t>
      </w:r>
    </w:p>
    <w:p w14:paraId="4AC9FCBC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14    1</w:t>
      </w:r>
    </w:p>
    <w:p w14:paraId="41F19B47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3    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0.31  0.07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24  0.0033    VAN    RH     VN     67    5     7</w:t>
      </w:r>
    </w:p>
    <w:p w14:paraId="6CDECA9B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19    1</w:t>
      </w:r>
    </w:p>
    <w:p w14:paraId="3A0F980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AN     13    1</w:t>
      </w:r>
    </w:p>
    <w:p w14:paraId="0347A71A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4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50  0.07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57  0.0001    SMN    LH    SMN     45   16    37</w:t>
      </w:r>
    </w:p>
    <w:p w14:paraId="6EE23528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36   13</w:t>
      </w:r>
    </w:p>
    <w:p w14:paraId="771E3FE2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AN     10    4</w:t>
      </w:r>
    </w:p>
    <w:p w14:paraId="5E85B7B6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5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12  0.08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20  0.0096    DMN    LH    DAN     63    6     9</w:t>
      </w:r>
    </w:p>
    <w:p w14:paraId="4AE5AFA3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FPN     25    2</w:t>
      </w:r>
    </w:p>
    <w:p w14:paraId="688FD6FB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6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32  0.10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42  0.0001    VAN    RH     VN    100   25    25</w:t>
      </w:r>
    </w:p>
    <w:p w14:paraId="7137420F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7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06  0.10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16  0.0283    VAN    LH     VN     94    5     5</w:t>
      </w:r>
    </w:p>
    <w:p w14:paraId="6FEE2259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8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52  0.12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64  0.0001    SMN    RH    DMN     86   14    16</w:t>
      </w:r>
    </w:p>
    <w:p w14:paraId="1DA89590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FPN     13    2</w:t>
      </w:r>
    </w:p>
    <w:p w14:paraId="677E7812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29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03  0.13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16  0.0355    DAN    RH    SMN     82    6     8</w:t>
      </w:r>
    </w:p>
    <w:p w14:paraId="79D144AB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VAN     18    1</w:t>
      </w:r>
    </w:p>
    <w:p w14:paraId="6C44572B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30    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0.34  0.14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 0.19  0.0135     LN    RH    DMN     62    4     7</w:t>
      </w:r>
    </w:p>
    <w:p w14:paraId="14D100FD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FPN     37    2</w:t>
      </w:r>
    </w:p>
    <w:p w14:paraId="311FA0D5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31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30  0.15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45  0.0001     LN    LH     VN     73   16    22</w:t>
      </w:r>
    </w:p>
    <w:p w14:paraId="2569EAB1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25    6</w:t>
      </w:r>
    </w:p>
    <w:p w14:paraId="6B5D3D93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32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09  0.15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24  0.0027    FPN    RH     VN     37    3     8</w:t>
      </w:r>
    </w:p>
    <w:p w14:paraId="73100FDC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AN     33    2</w:t>
      </w:r>
    </w:p>
    <w:p w14:paraId="4A3D54A5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20    2</w:t>
      </w:r>
    </w:p>
    <w:p w14:paraId="2DE5232C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33   -0.</w:t>
      </w:r>
      <w:proofErr w:type="gramStart"/>
      <w:r w:rsidRPr="0097520C">
        <w:rPr>
          <w:rFonts w:ascii="Courier New" w:hAnsi="Courier New" w:cs="Courier New"/>
          <w:sz w:val="22"/>
          <w:lang w:val="es-ES"/>
        </w:rPr>
        <w:t>39  0.20</w:t>
      </w:r>
      <w:proofErr w:type="gramEnd"/>
      <w:r w:rsidRPr="0097520C">
        <w:rPr>
          <w:rFonts w:ascii="Courier New" w:hAnsi="Courier New" w:cs="Courier New"/>
          <w:sz w:val="22"/>
          <w:lang w:val="es-ES"/>
        </w:rPr>
        <w:t xml:space="preserve"> -0.59  0.0001     VN    RH    VAN     26   39   148</w:t>
      </w:r>
    </w:p>
    <w:p w14:paraId="4A8311AC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DMN     25   37</w:t>
      </w:r>
    </w:p>
    <w:p w14:paraId="2149C04A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  <w:lang w:val="es-ES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SMN     19   28</w:t>
      </w:r>
    </w:p>
    <w:p w14:paraId="25629154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  <w:lang w:val="es-ES"/>
        </w:rPr>
        <w:t xml:space="preserve">                                                 </w:t>
      </w:r>
      <w:r w:rsidRPr="0097520C">
        <w:rPr>
          <w:rFonts w:ascii="Courier New" w:hAnsi="Courier New" w:cs="Courier New"/>
          <w:sz w:val="22"/>
        </w:rPr>
        <w:t>LN     14   21</w:t>
      </w:r>
    </w:p>
    <w:p w14:paraId="516E1111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34   -0.</w:t>
      </w:r>
      <w:proofErr w:type="gramStart"/>
      <w:r w:rsidRPr="0097520C">
        <w:rPr>
          <w:rFonts w:ascii="Courier New" w:hAnsi="Courier New" w:cs="Courier New"/>
          <w:sz w:val="22"/>
        </w:rPr>
        <w:t>39  0.25</w:t>
      </w:r>
      <w:proofErr w:type="gramEnd"/>
      <w:r w:rsidRPr="0097520C">
        <w:rPr>
          <w:rFonts w:ascii="Courier New" w:hAnsi="Courier New" w:cs="Courier New"/>
          <w:sz w:val="22"/>
        </w:rPr>
        <w:t xml:space="preserve"> -0.63  0.0001    DMN    RH    SMN     98   16    16</w:t>
      </w:r>
    </w:p>
    <w:p w14:paraId="069192F2" w14:textId="77777777" w:rsidR="00BD1511" w:rsidRPr="0097520C" w:rsidRDefault="00BD1511" w:rsidP="00BD15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rFonts w:ascii="Courier New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35    </w:t>
      </w:r>
      <w:proofErr w:type="gramStart"/>
      <w:r w:rsidRPr="0097520C">
        <w:rPr>
          <w:rFonts w:ascii="Courier New" w:hAnsi="Courier New" w:cs="Courier New"/>
          <w:sz w:val="22"/>
        </w:rPr>
        <w:t>0.77  1.03</w:t>
      </w:r>
      <w:proofErr w:type="gramEnd"/>
      <w:r w:rsidRPr="0097520C">
        <w:rPr>
          <w:rFonts w:ascii="Courier New" w:hAnsi="Courier New" w:cs="Courier New"/>
          <w:sz w:val="22"/>
        </w:rPr>
        <w:t xml:space="preserve"> -0.26  0.0015    FPN    RH     VN     66    6     8</w:t>
      </w:r>
    </w:p>
    <w:p w14:paraId="19BEF242" w14:textId="77777777" w:rsidR="00BD1511" w:rsidRPr="0097520C" w:rsidRDefault="00BD1511" w:rsidP="00BD1511">
      <w:pPr>
        <w:pBdr>
          <w:bottom w:val="single" w:sz="6" w:space="1" w:color="auto"/>
        </w:pBdr>
        <w:contextualSpacing/>
        <w:jc w:val="both"/>
        <w:rPr>
          <w:rFonts w:ascii="Courier New" w:eastAsia="Arial" w:hAnsi="Courier New" w:cs="Courier New"/>
          <w:sz w:val="22"/>
        </w:rPr>
      </w:pPr>
      <w:r w:rsidRPr="0097520C">
        <w:rPr>
          <w:rFonts w:ascii="Courier New" w:hAnsi="Courier New" w:cs="Courier New"/>
          <w:sz w:val="22"/>
        </w:rPr>
        <w:t xml:space="preserve">                                                DAN     25    2</w:t>
      </w:r>
    </w:p>
    <w:p w14:paraId="4D608520" w14:textId="77777777" w:rsidR="00BD1511" w:rsidRDefault="00BD1511" w:rsidP="00BD1511">
      <w:pPr>
        <w:rPr>
          <w:rFonts w:eastAsia="Arial" w:cs="Times New Roman"/>
          <w:b/>
          <w:bCs/>
        </w:rPr>
      </w:pPr>
    </w:p>
    <w:p w14:paraId="0E5F55C7" w14:textId="78CF6247" w:rsidR="001E24C4" w:rsidRDefault="00BD1511" w:rsidP="001E24C4">
      <w:pPr>
        <w:rPr>
          <w:rFonts w:cs="Times New Roman"/>
          <w:szCs w:val="24"/>
        </w:rPr>
      </w:pPr>
      <w:r w:rsidRPr="0097520C">
        <w:rPr>
          <w:rFonts w:eastAsia="Arial" w:cs="Times New Roman"/>
          <w:b/>
          <w:bCs/>
        </w:rPr>
        <w:t>Supplementary Table 1</w:t>
      </w:r>
      <w:r w:rsidRPr="0097520C">
        <w:rPr>
          <w:rFonts w:eastAsia="Arial" w:cs="Times New Roman"/>
        </w:rPr>
        <w:t xml:space="preserve">. Like </w:t>
      </w:r>
      <w:r w:rsidRPr="0097520C">
        <w:rPr>
          <w:rFonts w:eastAsia="Arial" w:cs="Times New Roman"/>
          <w:b/>
          <w:bCs/>
        </w:rPr>
        <w:t>Table 3</w:t>
      </w:r>
      <w:r w:rsidRPr="0097520C">
        <w:rPr>
          <w:rFonts w:eastAsia="Arial" w:cs="Times New Roman"/>
        </w:rPr>
        <w:t>, with clusters in descending order of females’ effect sizes. Abbreviations: F = females, M = males.</w:t>
      </w:r>
    </w:p>
    <w:p w14:paraId="46FA46D6" w14:textId="77777777" w:rsidR="00114B92" w:rsidRPr="00114B92" w:rsidRDefault="00114B92" w:rsidP="001E24C4">
      <w:pPr>
        <w:rPr>
          <w:rFonts w:cs="Times New Roman"/>
          <w:szCs w:val="24"/>
        </w:rPr>
      </w:pPr>
    </w:p>
    <w:sectPr w:rsidR="00114B92" w:rsidRPr="00114B9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7D672" w14:textId="77777777" w:rsidR="006C7793" w:rsidRDefault="006C7793" w:rsidP="00117666">
      <w:pPr>
        <w:spacing w:after="0"/>
      </w:pPr>
      <w:r>
        <w:separator/>
      </w:r>
    </w:p>
  </w:endnote>
  <w:endnote w:type="continuationSeparator" w:id="0">
    <w:p w14:paraId="48A25CFB" w14:textId="77777777" w:rsidR="006C7793" w:rsidRDefault="006C77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F911D" w14:textId="77777777" w:rsidR="006C7793" w:rsidRDefault="006C7793" w:rsidP="00117666">
      <w:pPr>
        <w:spacing w:after="0"/>
      </w:pPr>
      <w:r>
        <w:separator/>
      </w:r>
    </w:p>
  </w:footnote>
  <w:footnote w:type="continuationSeparator" w:id="0">
    <w:p w14:paraId="21AC8A51" w14:textId="77777777" w:rsidR="006C7793" w:rsidRDefault="006C77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4B92"/>
    <w:rsid w:val="00117666"/>
    <w:rsid w:val="001549D3"/>
    <w:rsid w:val="00160065"/>
    <w:rsid w:val="00175B32"/>
    <w:rsid w:val="00177D84"/>
    <w:rsid w:val="001E24C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D7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822"/>
    <w:rsid w:val="00593EEA"/>
    <w:rsid w:val="005A5EEE"/>
    <w:rsid w:val="006375C7"/>
    <w:rsid w:val="00654E8F"/>
    <w:rsid w:val="00660D05"/>
    <w:rsid w:val="006820B1"/>
    <w:rsid w:val="006B7D14"/>
    <w:rsid w:val="006C779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151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87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r Amgalan</cp:lastModifiedBy>
  <cp:revision>7</cp:revision>
  <cp:lastPrinted>2013-10-03T12:51:00Z</cp:lastPrinted>
  <dcterms:created xsi:type="dcterms:W3CDTF">2018-11-23T08:58:00Z</dcterms:created>
  <dcterms:modified xsi:type="dcterms:W3CDTF">2021-12-07T22:48:00Z</dcterms:modified>
</cp:coreProperties>
</file>